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530"/>
        <w:rPr>
          <w:rFonts w:ascii="Calibri" w:hAnsi="Calibri" w:eastAsia="宋体;SimSun" w:cs="Calibri"/>
          <w:szCs w:val="24"/>
        </w:rPr>
      </w:pPr>
      <w:r>
        <w:rPr>
          <w:rFonts w:eastAsia="宋体;SimSun" w:cs="Calibri" w:ascii="Calibri" w:hAnsi="Calibri"/>
          <w:b/>
          <w:bCs/>
          <w:szCs w:val="24"/>
          <w:lang w:bidi="ar"/>
        </w:rPr>
        <w:t>s</w:t>
      </w:r>
      <w:r>
        <w:rPr>
          <w:rFonts w:eastAsia="宋体;SimSun" w:cs="Calibri" w:ascii="Calibri" w:hAnsi="Calibri"/>
          <w:b/>
          <w:bCs/>
          <w:szCs w:val="24"/>
          <w:lang w:bidi="ar"/>
        </w:rPr>
        <w:t xml:space="preserve">Table2 </w:t>
      </w:r>
      <w:r>
        <w:rPr>
          <w:rFonts w:eastAsia="宋体;SimSun" w:cs="Calibri" w:ascii="Calibri" w:hAnsi="Calibri"/>
          <w:szCs w:val="24"/>
          <w:lang w:bidi="ar"/>
        </w:rPr>
        <w:t>34 differential proteins screened</w:t>
      </w:r>
    </w:p>
    <w:tbl>
      <w:tblPr>
        <w:tblW w:w="101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3829"/>
        <w:gridCol w:w="1410"/>
        <w:gridCol w:w="1418"/>
        <w:gridCol w:w="718"/>
        <w:gridCol w:w="992"/>
        <w:gridCol w:w="798"/>
      </w:tblGrid>
      <w:tr>
        <w:trPr/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Label </w:t>
            </w:r>
          </w:p>
        </w:tc>
        <w:tc>
          <w:tcPr>
            <w:tcW w:w="38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rotein name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Preterm group median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  <w:lang w:bidi="ar"/>
              </w:rPr>
              <w:t xml:space="preserve">Control group median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Multiplier ratio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VIP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1</w:t>
            </w:r>
          </w:p>
        </w:tc>
        <w:tc>
          <w:tcPr>
            <w:tcW w:w="3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polipoprotein E isoform 1 (Fragment)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2.75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4.36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05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630 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676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2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nterleukin-1 receptor-like 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4.70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3.05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541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615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3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g superfamily receptor LNIR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8.27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3.59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0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230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602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4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GL c1722_light_IGKV1-5_IGKJ2 (Fragment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02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5.32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0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918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598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5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DNA FLJ54854, highly similar to Junctional adhesion molecule 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66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2.83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587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526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6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G c1300_heavy_IGHV3-15_IGHD3-3_IGHJ6 (Fragment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3.22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2.14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2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505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415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bidi="ar"/>
              </w:rPr>
              <w:t>Pro7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  <w:lang w:bidi="ar"/>
              </w:rPr>
              <w:t>Vitamin K-dependent protein Z variant 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bidi="ar"/>
              </w:rPr>
              <w:t>7.44×10</w:t>
            </w: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vertAlign w:val="superscript"/>
                <w:lang w:bidi="ar"/>
              </w:rPr>
              <w:t>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bidi="ar"/>
              </w:rPr>
              <w:t>2.19×10</w:t>
            </w: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vertAlign w:val="superscript"/>
                <w:lang w:bidi="ar"/>
              </w:rPr>
              <w:t>-0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bidi="ar"/>
              </w:rPr>
              <w:t xml:space="preserve">0.0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bidi="ar"/>
              </w:rPr>
              <w:t xml:space="preserve">3.395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bidi="ar"/>
              </w:rPr>
              <w:t xml:space="preserve">2.321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8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DNA FLJ36533 fis, clone TRACH2004428, highly similar to Lactotransferrin (Fragment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4.57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7.19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635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295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9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lecti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52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3.46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1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438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276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10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nnexin A1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3.65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61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226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260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11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LOBIN domain-containing protei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46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2.87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1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509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246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12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G c1039_light_IGKV4-1_IGKJ2 (Fragment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15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6.85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2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671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232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13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Oncostatin-M-specific receptor subunit bet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22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08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1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113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226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14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ngiotensin-converting enzym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20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95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1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616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192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15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G c617_light_IGKV3-15_IGKJ5 (Fragment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17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7.47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2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561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153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16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Mutant hemoglobin alpha 2 globin chai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7.98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58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2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504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132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17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G c1488_heavy_IGHV4-61_IGHD4-23_IGHJ4 (Fragment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7.40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3.13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3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367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119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18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IG c1285_heavy_IGHV3-23_IGHD3-3_IGHJ4 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9.05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5.73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578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118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19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eriostin isoform thy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6.92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06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0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653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091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20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G c925_light_IGKV4-1_IGKJ2 (Fragment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7.89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29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2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611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086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21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IGH + IGL c591_heavy_IGHV1-69_IGHD3-16_IGHJ6 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03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5.16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2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990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077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22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Fatty acid-binding protein, liver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03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2.07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3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498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049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23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ystatin-S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62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9.22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4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754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017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24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GL c404_light_IGKV3-20_IGKJ1 (Fragment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2.43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22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3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991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014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25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hordin-like protein 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2.43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4.34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561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006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26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IG c657_heavy_IGHV3-7_IGHD5-12_IGHJ4 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4.11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2.62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3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568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957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27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cDNA, FLJ94534, highly similar to Homo sapiens capping protein (actin filament) 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2.35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45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3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621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947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28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Carcinoembryonic antigen-related cell adhesion 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86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2.83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658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946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29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Myosin, heavy polypeptide 9, non-muscle 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3.29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74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3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890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933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30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GL c2700_light_IGKV1-5_IGKJ1 (Fragment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2.87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65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4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740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925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31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G c224_light_IGKV4-1_IGKJ1 (Fragment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2.06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06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4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944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922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32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GL c826_light_IGKV1-9_IGKJ4 (Fragment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91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2.98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3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642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881 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33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c23_heavy_IGHV3-49_IGHD5-24_IGHJ6 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5.26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9.76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3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538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868 </w:t>
            </w:r>
          </w:p>
        </w:tc>
      </w:tr>
      <w:tr>
        <w:trPr/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Pro34</w:t>
            </w:r>
          </w:p>
        </w:tc>
        <w:tc>
          <w:tcPr>
            <w:tcW w:w="38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G c1710_light_IGKV3-11_IGKJ4 (Fragment)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1.47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4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5.96×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bidi="ar"/>
              </w:rPr>
              <w:t>-05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0.046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2.462 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 xml:space="preserve">1.615 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b/>
          <w:bCs/>
          <w:szCs w:val="24"/>
          <w:lang w:bidi="ar"/>
        </w:rPr>
        <w:t>Not</w:t>
      </w:r>
      <w:r>
        <w:rPr>
          <w:rFonts w:eastAsia="宋体;SimSun" w:cs="Times New Roman" w:ascii="Times New Roman" w:hAnsi="Times New Roman"/>
          <w:szCs w:val="24"/>
          <w:lang w:bidi="ar"/>
        </w:rPr>
        <w:t>e: a indicates the result after data cleaning and standardization transformation; b median ratio: preterm/control group</w:t>
      </w:r>
    </w:p>
    <w:p>
      <w:pPr>
        <w:pStyle w:val="Normal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2T12:58:00Z</dcterms:created>
  <dc:creator>270392956@qq.com</dc:creator>
  <dc:description/>
  <cp:keywords/>
  <dc:language>en-US</dc:language>
  <cp:lastModifiedBy>E6072</cp:lastModifiedBy>
  <dcterms:modified xsi:type="dcterms:W3CDTF">2023-10-02T12:58:00Z</dcterms:modified>
  <cp:revision>2</cp:revision>
  <dc:subject/>
  <dc:title/>
</cp:coreProperties>
</file>